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Crown illumination index (CII) and definitions. Adapted from Clark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Clark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[1]</w:t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7827"/>
      </w:tblGrid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7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finition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irect light, dark area, host tree crown under closed high canopy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 lateral light: no direct over-head light and lateral light partially blocked by neighbouring crowns.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over-head light, high lateral light (crown lit laterally): &lt; 50% of canopy area exposed to direct over-head light; high lateral light(i.e. neighbouring crowns not obscuring lateral light)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over-head or full lateral light, high over-head trees with lateral light partially blocked or full lateral light trees with partially over-head light blocked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wn completely exposed: emergent crown of free-standing</w:t>
            </w:r>
          </w:p>
        </w:tc>
      </w:tr>
    </w:tbl>
    <w:p>
      <w:pPr>
        <w:pStyle w:val="Heading1"/>
        <w:rPr>
          <w:rFonts w:eastAsia="宋体;SimSun"/>
          <w:szCs w:val="24"/>
        </w:rPr>
      </w:pPr>
      <w:r>
        <w:rPr>
          <w:rFonts w:eastAsia="宋体;SimSun"/>
          <w:szCs w:val="24"/>
        </w:rPr>
        <w:t>Reference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. Clark DA, Clark DB (1992) Life history diversity of canopy and emergent trees in a neotropical rain forest. Ecol Monogr 62: 315-34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DejaVu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420" w:leader="none"/>
      </w:tabs>
      <w:suppressAutoHyphens w:val="true"/>
      <w:bidi w:val="0"/>
      <w:jc w:val="both"/>
    </w:pPr>
    <w:rPr>
      <w:rFonts w:ascii="Calibri" w:hAnsi="Calibri" w:eastAsia="DejaVu Sans;Arial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Times New Roman" w:cs="Times New Roman"/>
      <w:b/>
      <w:bCs/>
      <w:kern w:val="2"/>
      <w:sz w:val="40"/>
      <w:szCs w:val="40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11">
    <w:name w:val="批注框文本 Char1"/>
    <w:qFormat/>
    <w:rPr>
      <w:rFonts w:ascii="Calibri" w:hAnsi="Calibri" w:eastAsia="DejaVu Sans;Arial" w:cs="Calibri"/>
      <w:sz w:val="18"/>
      <w:szCs w:val="18"/>
    </w:rPr>
  </w:style>
  <w:style w:type="character" w:styleId="Char12">
    <w:name w:val="页眉 Char1"/>
    <w:qFormat/>
    <w:rPr>
      <w:rFonts w:ascii="Calibri" w:hAnsi="Calibri" w:eastAsia="DejaVu Sans;Arial" w:cs="Calibri"/>
      <w:sz w:val="18"/>
      <w:szCs w:val="18"/>
    </w:rPr>
  </w:style>
  <w:style w:type="character" w:styleId="Char13">
    <w:name w:val="页脚 Char1"/>
    <w:qFormat/>
    <w:rPr>
      <w:rFonts w:ascii="Calibri" w:hAnsi="Calibri" w:eastAsia="DejaVu Sans;Arial" w:cs="Calibr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DejaVu Sans;Arial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DejaVu Sans;Arial" w:cs="Calibri"/>
      <w:sz w:val="20"/>
      <w:lang w:val="en-US" w:eastAsia="en-US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40"/>
      <w:szCs w:val="40"/>
    </w:rPr>
  </w:style>
  <w:style w:type="character" w:styleId="Char3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DejaVu Sans;Arial" w:hAnsi="DejaVu Sans;Arial" w:cs="Lohit Hind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pBdr>
        <w:bottom w:val="single" w:sz="6" w:space="0" w:color="00000A"/>
      </w:pBdr>
      <w:tabs>
        <w:tab w:val="left" w:pos="420" w:leader="none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suppressLineNumbers/>
      <w:tabs>
        <w:tab w:val="left" w:pos="420" w:leader="none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5">
    <w:name w:val="页眉"/>
    <w:basedOn w:val="Normal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Style16">
    <w:name w:val="页脚"/>
    <w:basedOn w:val="Normal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17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02:15:00Z</dcterms:created>
  <dc:creator>ZhaoMingxu</dc:creator>
  <dc:description/>
  <cp:keywords/>
  <dc:language>en-US</dc:language>
  <cp:lastModifiedBy>zhaomingxu</cp:lastModifiedBy>
  <dcterms:modified xsi:type="dcterms:W3CDTF">2015-01-06T16:2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